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981" w:rsidRDefault="00CF6981">
      <w:pPr>
        <w:rPr>
          <w:lang w:val="en-US"/>
        </w:rPr>
      </w:pPr>
      <w:r>
        <w:rPr>
          <w:lang w:val="en-US"/>
        </w:rPr>
        <w:t xml:space="preserve">Table S1. 88 custom </w:t>
      </w:r>
      <w:r w:rsidRPr="00FF6299">
        <w:rPr>
          <w:sz w:val="24"/>
          <w:szCs w:val="24"/>
          <w:lang w:val="en-US"/>
        </w:rPr>
        <w:t>10-nucleotide index</w:t>
      </w:r>
      <w:r>
        <w:rPr>
          <w:sz w:val="24"/>
          <w:szCs w:val="24"/>
          <w:lang w:val="en-US"/>
        </w:rPr>
        <w:t>es generated using t</w:t>
      </w:r>
      <w:r w:rsidRPr="00FF6299">
        <w:rPr>
          <w:sz w:val="24"/>
          <w:szCs w:val="24"/>
          <w:lang w:val="en-US"/>
        </w:rPr>
        <w:t xml:space="preserve">he </w:t>
      </w:r>
      <w:proofErr w:type="spellStart"/>
      <w:r w:rsidRPr="00FF6299">
        <w:rPr>
          <w:sz w:val="24"/>
          <w:szCs w:val="24"/>
          <w:lang w:val="en-US"/>
        </w:rPr>
        <w:t>DNABarcodes</w:t>
      </w:r>
      <w:proofErr w:type="spellEnd"/>
      <w:r w:rsidRPr="00FF6299">
        <w:rPr>
          <w:sz w:val="24"/>
          <w:szCs w:val="24"/>
          <w:lang w:val="en-US"/>
        </w:rPr>
        <w:t xml:space="preserve"> </w:t>
      </w:r>
      <w:r w:rsidRPr="00BC36BD">
        <w:rPr>
          <w:sz w:val="24"/>
          <w:szCs w:val="24"/>
          <w:lang w:val="en-US"/>
        </w:rPr>
        <w:t>package</w:t>
      </w:r>
    </w:p>
    <w:tbl>
      <w:tblPr>
        <w:tblW w:w="0" w:type="dxa"/>
        <w:tblCellMar>
          <w:left w:w="0" w:type="dxa"/>
          <w:right w:w="0" w:type="dxa"/>
        </w:tblCellMar>
        <w:tblLook w:val="04A0"/>
      </w:tblPr>
      <w:tblGrid>
        <w:gridCol w:w="313"/>
        <w:gridCol w:w="1667"/>
      </w:tblGrid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4152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I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41524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Sequence</w:t>
            </w:r>
            <w:proofErr w:type="spellEnd"/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GACCGGT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CGTACCT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GTGTTGG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CAGACGC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GAGTTAA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ACACTA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TCGGAC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CGTCCG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CTATTGC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GACAGCT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TGCTGTCC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CCGCGA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ATGTCG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TCACTG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CAGCTTG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CTCCTAG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AACTGG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ATCCGTTA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AATGAGG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AACAGA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AGAGCAA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TCGAATG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ATTCGA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TAGCGTT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ACAGTGG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TACACG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CTTCTT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ACGGACT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ACTTGTC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CCACCTA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TCGGTAAC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AAGAAG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GGTGGA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CTAGAA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AGCTAA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GTTGCG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TACGTAG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ACATAAGC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CGCTCAT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GGCAGA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CGACAT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CACACT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TTGGTCC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TTAACGT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GTCAACG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GCCGGT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CTGGAGA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AGCCAGT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CACGGC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CATTGAG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ATCATAG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CGTAATT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CATACATG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AGCTTCGA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AAGGTGT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TAAGGA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AGATCG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CTCCAG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GGTATC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CACGACT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TTGGATG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GCGAAGTG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TCCACCA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CGCGTCA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CACAGAGC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AGCCTTC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TATGCTC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CTTGTAC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lastRenderedPageBreak/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CTTCCGAT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GTATCAC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GGAGAG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TGTTAGG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TCATTA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GCAGAA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CTAAGCGA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TTGATGCG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ACCTTACG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TCCAAGG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TTCTGCC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TGGCTCCA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CGGTCCAT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AGAACGCCG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ACCAGGAATT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AACCAACC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CGCAATCCGA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TTGCCAA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GATGAGCCTC</w:t>
            </w:r>
          </w:p>
        </w:tc>
      </w:tr>
      <w:tr w:rsidR="00CF6981" w:rsidRPr="00415240" w:rsidTr="00744A3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415240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F6981" w:rsidRPr="00415240" w:rsidRDefault="00CF6981" w:rsidP="00744A3B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415240">
              <w:rPr>
                <w:rFonts w:ascii="Arial" w:eastAsia="Times New Roman" w:hAnsi="Arial" w:cs="Arial"/>
                <w:lang w:eastAsia="ru-RU"/>
              </w:rPr>
              <w:t>TGGAGAATCT</w:t>
            </w:r>
          </w:p>
        </w:tc>
      </w:tr>
    </w:tbl>
    <w:p w:rsidR="00CF6981" w:rsidRPr="00CF6981" w:rsidRDefault="00CF6981">
      <w:pPr>
        <w:rPr>
          <w:lang w:val="en-US"/>
        </w:rPr>
      </w:pPr>
    </w:p>
    <w:sectPr w:rsidR="00CF6981" w:rsidRPr="00CF6981" w:rsidSect="00166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/>
  <w:rsids>
    <w:rsidRoot w:val="00415240"/>
    <w:rsid w:val="00166581"/>
    <w:rsid w:val="00415240"/>
    <w:rsid w:val="00CF6981"/>
    <w:rsid w:val="00E14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58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99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0</Words>
  <Characters>1197</Characters>
  <Application>Microsoft Office Word</Application>
  <DocSecurity>0</DocSecurity>
  <Lines>9</Lines>
  <Paragraphs>2</Paragraphs>
  <ScaleCrop>false</ScaleCrop>
  <Company>Krokoz™ Inc.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umina</dc:creator>
  <cp:keywords/>
  <dc:description/>
  <cp:lastModifiedBy>Illumina</cp:lastModifiedBy>
  <cp:revision>3</cp:revision>
  <dcterms:created xsi:type="dcterms:W3CDTF">2023-06-15T10:24:00Z</dcterms:created>
  <dcterms:modified xsi:type="dcterms:W3CDTF">2023-07-10T11:57:00Z</dcterms:modified>
</cp:coreProperties>
</file>